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54CB2" w14:textId="68C47DAB" w:rsidR="00BF2B96" w:rsidRPr="00A916E1" w:rsidRDefault="00A916E1" w:rsidP="00BF2B96">
      <w:pPr>
        <w:pStyle w:val="Caption"/>
        <w:keepNext/>
        <w:rPr>
          <w:rFonts w:ascii="Calibri" w:hAnsi="Calibri" w:cs="Calibri"/>
          <w:color w:val="auto"/>
        </w:rPr>
      </w:pPr>
      <w:r w:rsidRPr="00A916E1">
        <w:rPr>
          <w:rFonts w:ascii="Calibri" w:hAnsi="Calibri" w:cs="Calibri"/>
          <w:b/>
          <w:bCs/>
          <w:color w:val="auto"/>
        </w:rPr>
        <w:t>Supplementary t</w:t>
      </w:r>
      <w:r w:rsidR="00BF2B96" w:rsidRPr="00A916E1">
        <w:rPr>
          <w:rFonts w:ascii="Calibri" w:hAnsi="Calibri" w:cs="Calibri"/>
          <w:b/>
          <w:bCs/>
          <w:color w:val="auto"/>
        </w:rPr>
        <w:t xml:space="preserve">able </w:t>
      </w:r>
      <w:r w:rsidR="00BF2B96" w:rsidRPr="00A916E1">
        <w:rPr>
          <w:rFonts w:ascii="Calibri" w:hAnsi="Calibri" w:cs="Calibri"/>
          <w:b/>
          <w:bCs/>
          <w:color w:val="auto"/>
        </w:rPr>
        <w:fldChar w:fldCharType="begin"/>
      </w:r>
      <w:r w:rsidR="00BF2B96" w:rsidRPr="00A916E1">
        <w:rPr>
          <w:rFonts w:ascii="Calibri" w:hAnsi="Calibri" w:cs="Calibri"/>
          <w:b/>
          <w:bCs/>
          <w:color w:val="auto"/>
        </w:rPr>
        <w:instrText xml:space="preserve"> SEQ Table \* ARABIC </w:instrText>
      </w:r>
      <w:r w:rsidR="00BF2B96" w:rsidRPr="00A916E1">
        <w:rPr>
          <w:rFonts w:ascii="Calibri" w:hAnsi="Calibri" w:cs="Calibri"/>
          <w:b/>
          <w:bCs/>
          <w:color w:val="auto"/>
        </w:rPr>
        <w:fldChar w:fldCharType="separate"/>
      </w:r>
      <w:r w:rsidR="00BF2B96" w:rsidRPr="00A916E1">
        <w:rPr>
          <w:rFonts w:ascii="Calibri" w:hAnsi="Calibri" w:cs="Calibri"/>
          <w:b/>
          <w:bCs/>
          <w:noProof/>
          <w:color w:val="auto"/>
        </w:rPr>
        <w:t>1</w:t>
      </w:r>
      <w:r w:rsidR="00BF2B96" w:rsidRPr="00A916E1">
        <w:rPr>
          <w:rFonts w:ascii="Calibri" w:hAnsi="Calibri" w:cs="Calibri"/>
          <w:b/>
          <w:bCs/>
          <w:color w:val="auto"/>
        </w:rPr>
        <w:fldChar w:fldCharType="end"/>
      </w:r>
      <w:r w:rsidR="00BF2B96" w:rsidRPr="00A916E1">
        <w:rPr>
          <w:rFonts w:ascii="Calibri" w:hAnsi="Calibri" w:cs="Calibri"/>
          <w:color w:val="auto"/>
        </w:rPr>
        <w:t xml:space="preserve">: </w:t>
      </w:r>
      <w:r w:rsidR="00BF2B96" w:rsidRPr="00A916E1">
        <w:rPr>
          <w:rFonts w:ascii="Calibri" w:hAnsi="Calibri" w:cs="Calibri"/>
          <w:i w:val="0"/>
          <w:iCs w:val="0"/>
          <w:color w:val="auto"/>
        </w:rPr>
        <w:t xml:space="preserve">Overview of BTM ID-Screen S/P% values for the initial 50 </w:t>
      </w:r>
      <w:r w:rsidRPr="00A916E1">
        <w:rPr>
          <w:rFonts w:ascii="Calibri" w:hAnsi="Calibri" w:cs="Calibri"/>
          <w:i w:val="0"/>
          <w:iCs w:val="0"/>
          <w:color w:val="auto"/>
        </w:rPr>
        <w:t xml:space="preserve">Belgian </w:t>
      </w:r>
      <w:r w:rsidR="00BF2B96" w:rsidRPr="00A916E1">
        <w:rPr>
          <w:rFonts w:ascii="Calibri" w:hAnsi="Calibri" w:cs="Calibri"/>
          <w:i w:val="0"/>
          <w:iCs w:val="0"/>
          <w:color w:val="auto"/>
        </w:rPr>
        <w:t xml:space="preserve">dairy herds, including results </w:t>
      </w:r>
      <w:r w:rsidRPr="00A916E1">
        <w:rPr>
          <w:rFonts w:ascii="Calibri" w:hAnsi="Calibri" w:cs="Calibri"/>
          <w:i w:val="0"/>
          <w:iCs w:val="0"/>
          <w:color w:val="auto"/>
        </w:rPr>
        <w:t xml:space="preserve">from a second BTM sampling around the time of the farm visit for </w:t>
      </w:r>
      <w:r>
        <w:rPr>
          <w:rFonts w:ascii="Calibri" w:hAnsi="Calibri" w:cs="Calibri"/>
          <w:i w:val="0"/>
          <w:iCs w:val="0"/>
          <w:color w:val="auto"/>
        </w:rPr>
        <w:t xml:space="preserve">the </w:t>
      </w:r>
      <w:r w:rsidRPr="00A916E1">
        <w:rPr>
          <w:rFonts w:ascii="Calibri" w:hAnsi="Calibri" w:cs="Calibri"/>
          <w:i w:val="0"/>
          <w:iCs w:val="0"/>
          <w:color w:val="auto"/>
        </w:rPr>
        <w:t>14 selected herds.</w:t>
      </w:r>
      <w:r w:rsidRPr="00A916E1">
        <w:rPr>
          <w:rFonts w:ascii="Calibri" w:hAnsi="Calibri" w:cs="Calibri"/>
          <w:color w:val="auto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5"/>
        <w:gridCol w:w="2455"/>
        <w:gridCol w:w="2135"/>
        <w:gridCol w:w="2455"/>
      </w:tblGrid>
      <w:tr w:rsidR="00BF2B96" w:rsidRPr="00BF2B96" w14:paraId="5505132A" w14:textId="77777777" w:rsidTr="00BF2B96">
        <w:tc>
          <w:tcPr>
            <w:tcW w:w="2305" w:type="dxa"/>
          </w:tcPr>
          <w:p w14:paraId="44360F55" w14:textId="2A7A60CB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Herd</w:t>
            </w:r>
          </w:p>
        </w:tc>
        <w:tc>
          <w:tcPr>
            <w:tcW w:w="2455" w:type="dxa"/>
          </w:tcPr>
          <w:p w14:paraId="16CDA653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 xml:space="preserve">BTM S/P% ID-Screen </w:t>
            </w:r>
          </w:p>
          <w:p w14:paraId="68F7024C" w14:textId="41E8B0A6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First sampling</w:t>
            </w:r>
          </w:p>
        </w:tc>
        <w:tc>
          <w:tcPr>
            <w:tcW w:w="2135" w:type="dxa"/>
          </w:tcPr>
          <w:p w14:paraId="66F6D6BD" w14:textId="289CE1CC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Corresponding study herd number</w:t>
            </w:r>
          </w:p>
        </w:tc>
        <w:tc>
          <w:tcPr>
            <w:tcW w:w="2455" w:type="dxa"/>
          </w:tcPr>
          <w:p w14:paraId="67201651" w14:textId="4CAEBF89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BTM S/P% ID-Screen Second sampling</w:t>
            </w:r>
          </w:p>
        </w:tc>
      </w:tr>
      <w:tr w:rsidR="00BF2B96" w:rsidRPr="00BF2B96" w14:paraId="376A2C00" w14:textId="77777777" w:rsidTr="00BF2B96">
        <w:tc>
          <w:tcPr>
            <w:tcW w:w="2305" w:type="dxa"/>
          </w:tcPr>
          <w:p w14:paraId="3EBD281F" w14:textId="5D9DD86B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55" w:type="dxa"/>
          </w:tcPr>
          <w:p w14:paraId="79B8FC62" w14:textId="0FCFA774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3.46</w:t>
            </w:r>
          </w:p>
        </w:tc>
        <w:tc>
          <w:tcPr>
            <w:tcW w:w="2135" w:type="dxa"/>
          </w:tcPr>
          <w:p w14:paraId="57B030E6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48B7349C" w14:textId="2699070C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13383AF1" w14:textId="77777777" w:rsidTr="00BF2B96">
        <w:tc>
          <w:tcPr>
            <w:tcW w:w="2305" w:type="dxa"/>
          </w:tcPr>
          <w:p w14:paraId="7F26C1FB" w14:textId="0B8466B4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455" w:type="dxa"/>
          </w:tcPr>
          <w:p w14:paraId="0CECAD0D" w14:textId="2C57B980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135" w:type="dxa"/>
          </w:tcPr>
          <w:p w14:paraId="3E712D5B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6EB790BB" w14:textId="1D50C3B8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33CF1312" w14:textId="77777777" w:rsidTr="00BF2B96">
        <w:tc>
          <w:tcPr>
            <w:tcW w:w="2305" w:type="dxa"/>
          </w:tcPr>
          <w:p w14:paraId="6F39DD54" w14:textId="525551AC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455" w:type="dxa"/>
          </w:tcPr>
          <w:p w14:paraId="19ECDF0C" w14:textId="3C742B5B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135" w:type="dxa"/>
          </w:tcPr>
          <w:p w14:paraId="0854A0DD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2F3588D5" w14:textId="16E5C8CA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416425B6" w14:textId="77777777" w:rsidTr="00BF2B96">
        <w:tc>
          <w:tcPr>
            <w:tcW w:w="2305" w:type="dxa"/>
          </w:tcPr>
          <w:p w14:paraId="2A1B5C27" w14:textId="2E2B1232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455" w:type="dxa"/>
          </w:tcPr>
          <w:p w14:paraId="76AB0A00" w14:textId="5F8835A2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.1</w:t>
            </w:r>
          </w:p>
        </w:tc>
        <w:tc>
          <w:tcPr>
            <w:tcW w:w="2135" w:type="dxa"/>
          </w:tcPr>
          <w:p w14:paraId="2B2D459C" w14:textId="36514BBB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55" w:type="dxa"/>
          </w:tcPr>
          <w:p w14:paraId="1AAB86EE" w14:textId="31ABE998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.5</w:t>
            </w:r>
          </w:p>
        </w:tc>
      </w:tr>
      <w:tr w:rsidR="00BF2B96" w:rsidRPr="00BF2B96" w14:paraId="21F10492" w14:textId="77777777" w:rsidTr="00BF2B96">
        <w:tc>
          <w:tcPr>
            <w:tcW w:w="2305" w:type="dxa"/>
          </w:tcPr>
          <w:p w14:paraId="3A079B5F" w14:textId="4565D26B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455" w:type="dxa"/>
          </w:tcPr>
          <w:p w14:paraId="50E066B3" w14:textId="1C393E0F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.1</w:t>
            </w:r>
          </w:p>
        </w:tc>
        <w:tc>
          <w:tcPr>
            <w:tcW w:w="2135" w:type="dxa"/>
          </w:tcPr>
          <w:p w14:paraId="23A4264F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4BD0BD0A" w14:textId="02D43FE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2F6E5DDA" w14:textId="77777777" w:rsidTr="00BF2B96">
        <w:tc>
          <w:tcPr>
            <w:tcW w:w="2305" w:type="dxa"/>
          </w:tcPr>
          <w:p w14:paraId="3C641BA2" w14:textId="258F067C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455" w:type="dxa"/>
          </w:tcPr>
          <w:p w14:paraId="6784F948" w14:textId="611BB1BD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5.38</w:t>
            </w:r>
          </w:p>
        </w:tc>
        <w:tc>
          <w:tcPr>
            <w:tcW w:w="2135" w:type="dxa"/>
          </w:tcPr>
          <w:p w14:paraId="211594BC" w14:textId="1ACFF0B0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455" w:type="dxa"/>
          </w:tcPr>
          <w:p w14:paraId="735C1A6B" w14:textId="6B5E70AD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.21</w:t>
            </w:r>
          </w:p>
        </w:tc>
      </w:tr>
      <w:tr w:rsidR="00BF2B96" w:rsidRPr="00BF2B96" w14:paraId="0BB152FC" w14:textId="77777777" w:rsidTr="00BF2B96">
        <w:tc>
          <w:tcPr>
            <w:tcW w:w="2305" w:type="dxa"/>
          </w:tcPr>
          <w:p w14:paraId="6B2FA480" w14:textId="7AF87F70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455" w:type="dxa"/>
          </w:tcPr>
          <w:p w14:paraId="1DC6C374" w14:textId="138EC6F0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5.38</w:t>
            </w:r>
          </w:p>
        </w:tc>
        <w:tc>
          <w:tcPr>
            <w:tcW w:w="2135" w:type="dxa"/>
          </w:tcPr>
          <w:p w14:paraId="61EA8B37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6D4503D7" w14:textId="53F7BBC0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3375291F" w14:textId="77777777" w:rsidTr="00BF2B96">
        <w:tc>
          <w:tcPr>
            <w:tcW w:w="2305" w:type="dxa"/>
          </w:tcPr>
          <w:p w14:paraId="41281046" w14:textId="2A3DD4F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455" w:type="dxa"/>
          </w:tcPr>
          <w:p w14:paraId="3905338F" w14:textId="2AB54626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6.02</w:t>
            </w:r>
          </w:p>
        </w:tc>
        <w:tc>
          <w:tcPr>
            <w:tcW w:w="2135" w:type="dxa"/>
          </w:tcPr>
          <w:p w14:paraId="558C5F5A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1797BE88" w14:textId="7DEBAE58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3F22028E" w14:textId="77777777" w:rsidTr="00BF2B96">
        <w:tc>
          <w:tcPr>
            <w:tcW w:w="2305" w:type="dxa"/>
          </w:tcPr>
          <w:p w14:paraId="29600752" w14:textId="211FC32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455" w:type="dxa"/>
          </w:tcPr>
          <w:p w14:paraId="64058F72" w14:textId="69E12F82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6.66</w:t>
            </w:r>
          </w:p>
        </w:tc>
        <w:tc>
          <w:tcPr>
            <w:tcW w:w="2135" w:type="dxa"/>
          </w:tcPr>
          <w:p w14:paraId="0C4B9D60" w14:textId="67D31CD3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455" w:type="dxa"/>
          </w:tcPr>
          <w:p w14:paraId="445D01FC" w14:textId="0532E36E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.97</w:t>
            </w:r>
          </w:p>
        </w:tc>
      </w:tr>
      <w:tr w:rsidR="00BF2B96" w:rsidRPr="00BF2B96" w14:paraId="062DC505" w14:textId="77777777" w:rsidTr="00BF2B96">
        <w:tc>
          <w:tcPr>
            <w:tcW w:w="2305" w:type="dxa"/>
          </w:tcPr>
          <w:p w14:paraId="6F2B41BD" w14:textId="23A782E6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2455" w:type="dxa"/>
          </w:tcPr>
          <w:p w14:paraId="6985F375" w14:textId="0A524CC9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8.04</w:t>
            </w:r>
          </w:p>
        </w:tc>
        <w:tc>
          <w:tcPr>
            <w:tcW w:w="2135" w:type="dxa"/>
          </w:tcPr>
          <w:p w14:paraId="1562DE0B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52D9BCD3" w14:textId="4BE11802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75C1E833" w14:textId="77777777" w:rsidTr="00BF2B96">
        <w:tc>
          <w:tcPr>
            <w:tcW w:w="2305" w:type="dxa"/>
          </w:tcPr>
          <w:p w14:paraId="62E64F25" w14:textId="2747A515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2455" w:type="dxa"/>
          </w:tcPr>
          <w:p w14:paraId="38773A00" w14:textId="3C896358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8.36</w:t>
            </w:r>
          </w:p>
        </w:tc>
        <w:tc>
          <w:tcPr>
            <w:tcW w:w="2135" w:type="dxa"/>
          </w:tcPr>
          <w:p w14:paraId="7E08747C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50F8D9A1" w14:textId="0CED1342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58F1E394" w14:textId="77777777" w:rsidTr="00BF2B96">
        <w:tc>
          <w:tcPr>
            <w:tcW w:w="2305" w:type="dxa"/>
          </w:tcPr>
          <w:p w14:paraId="279D8091" w14:textId="252AD0AB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455" w:type="dxa"/>
          </w:tcPr>
          <w:p w14:paraId="6059FB1D" w14:textId="76520634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8.47</w:t>
            </w:r>
          </w:p>
        </w:tc>
        <w:tc>
          <w:tcPr>
            <w:tcW w:w="2135" w:type="dxa"/>
          </w:tcPr>
          <w:p w14:paraId="61D27691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77036977" w14:textId="2569AB04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5C5AC47A" w14:textId="77777777" w:rsidTr="00BF2B96">
        <w:tc>
          <w:tcPr>
            <w:tcW w:w="2305" w:type="dxa"/>
          </w:tcPr>
          <w:p w14:paraId="27FC7542" w14:textId="2324C689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455" w:type="dxa"/>
          </w:tcPr>
          <w:p w14:paraId="1B2B29EA" w14:textId="4A8B71E4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9.43</w:t>
            </w:r>
          </w:p>
        </w:tc>
        <w:tc>
          <w:tcPr>
            <w:tcW w:w="2135" w:type="dxa"/>
          </w:tcPr>
          <w:p w14:paraId="555ABD37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61F3ADAE" w14:textId="621B88C4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63B74B96" w14:textId="77777777" w:rsidTr="00BF2B96">
        <w:tc>
          <w:tcPr>
            <w:tcW w:w="2305" w:type="dxa"/>
          </w:tcPr>
          <w:p w14:paraId="010D8F91" w14:textId="5DEF5C6F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455" w:type="dxa"/>
          </w:tcPr>
          <w:p w14:paraId="00495E02" w14:textId="1C3A4D24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9.54</w:t>
            </w:r>
          </w:p>
        </w:tc>
        <w:tc>
          <w:tcPr>
            <w:tcW w:w="2135" w:type="dxa"/>
          </w:tcPr>
          <w:p w14:paraId="1882A467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19A82C46" w14:textId="1519C40B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6524E6EB" w14:textId="77777777" w:rsidTr="00BF2B96">
        <w:tc>
          <w:tcPr>
            <w:tcW w:w="2305" w:type="dxa"/>
          </w:tcPr>
          <w:p w14:paraId="71AFB343" w14:textId="755C3344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2455" w:type="dxa"/>
          </w:tcPr>
          <w:p w14:paraId="7C7D0B65" w14:textId="3A4E160C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9.86</w:t>
            </w:r>
          </w:p>
        </w:tc>
        <w:tc>
          <w:tcPr>
            <w:tcW w:w="2135" w:type="dxa"/>
          </w:tcPr>
          <w:p w14:paraId="3139886C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642B1DD9" w14:textId="66E9C50E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7CD88148" w14:textId="77777777" w:rsidTr="00BF2B96">
        <w:tc>
          <w:tcPr>
            <w:tcW w:w="2305" w:type="dxa"/>
          </w:tcPr>
          <w:p w14:paraId="35E33C6E" w14:textId="2645E25C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2455" w:type="dxa"/>
          </w:tcPr>
          <w:p w14:paraId="6992222C" w14:textId="65709982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5.29</w:t>
            </w:r>
          </w:p>
        </w:tc>
        <w:tc>
          <w:tcPr>
            <w:tcW w:w="2135" w:type="dxa"/>
          </w:tcPr>
          <w:p w14:paraId="59B6EC65" w14:textId="2905A6F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455" w:type="dxa"/>
          </w:tcPr>
          <w:p w14:paraId="2635E680" w14:textId="07336504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2.53</w:t>
            </w:r>
          </w:p>
        </w:tc>
      </w:tr>
      <w:tr w:rsidR="00BF2B96" w:rsidRPr="00BF2B96" w14:paraId="6CD08ECC" w14:textId="77777777" w:rsidTr="00BF2B96">
        <w:tc>
          <w:tcPr>
            <w:tcW w:w="2305" w:type="dxa"/>
          </w:tcPr>
          <w:p w14:paraId="77BE0FED" w14:textId="283061B9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2455" w:type="dxa"/>
          </w:tcPr>
          <w:p w14:paraId="5175E70A" w14:textId="6BAB3F0E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5.61</w:t>
            </w:r>
          </w:p>
        </w:tc>
        <w:tc>
          <w:tcPr>
            <w:tcW w:w="2135" w:type="dxa"/>
          </w:tcPr>
          <w:p w14:paraId="2E2FD854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332D52DC" w14:textId="5997C365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5272485A" w14:textId="77777777" w:rsidTr="00BF2B96">
        <w:tc>
          <w:tcPr>
            <w:tcW w:w="2305" w:type="dxa"/>
          </w:tcPr>
          <w:p w14:paraId="7AC3CCF3" w14:textId="2245B8E6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2455" w:type="dxa"/>
          </w:tcPr>
          <w:p w14:paraId="449A75EC" w14:textId="23DAA2AF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5.93</w:t>
            </w:r>
          </w:p>
        </w:tc>
        <w:tc>
          <w:tcPr>
            <w:tcW w:w="2135" w:type="dxa"/>
          </w:tcPr>
          <w:p w14:paraId="749F83A8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74AAAB15" w14:textId="7C8AD1CC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2617CD93" w14:textId="77777777" w:rsidTr="00BF2B96">
        <w:tc>
          <w:tcPr>
            <w:tcW w:w="2305" w:type="dxa"/>
          </w:tcPr>
          <w:p w14:paraId="24905E58" w14:textId="25395ACE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2455" w:type="dxa"/>
          </w:tcPr>
          <w:p w14:paraId="51801189" w14:textId="215D8234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24.77</w:t>
            </w:r>
          </w:p>
        </w:tc>
        <w:tc>
          <w:tcPr>
            <w:tcW w:w="2135" w:type="dxa"/>
          </w:tcPr>
          <w:p w14:paraId="30B4704B" w14:textId="58E3232D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455" w:type="dxa"/>
          </w:tcPr>
          <w:p w14:paraId="392D9E1F" w14:textId="268AAA4F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24.01</w:t>
            </w:r>
          </w:p>
        </w:tc>
      </w:tr>
      <w:tr w:rsidR="00BF2B96" w:rsidRPr="00BF2B96" w14:paraId="05FFBC0F" w14:textId="77777777" w:rsidTr="00BF2B96">
        <w:tc>
          <w:tcPr>
            <w:tcW w:w="2305" w:type="dxa"/>
          </w:tcPr>
          <w:p w14:paraId="55FE84EE" w14:textId="2B0C6BF9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2455" w:type="dxa"/>
          </w:tcPr>
          <w:p w14:paraId="203E7F58" w14:textId="61BB4D6F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35.82</w:t>
            </w:r>
          </w:p>
        </w:tc>
        <w:tc>
          <w:tcPr>
            <w:tcW w:w="2135" w:type="dxa"/>
          </w:tcPr>
          <w:p w14:paraId="06C7F482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18A8277E" w14:textId="1544ADB0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271748DB" w14:textId="77777777" w:rsidTr="00BF2B96">
        <w:tc>
          <w:tcPr>
            <w:tcW w:w="2305" w:type="dxa"/>
          </w:tcPr>
          <w:p w14:paraId="214AE649" w14:textId="3BC534DA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2455" w:type="dxa"/>
          </w:tcPr>
          <w:p w14:paraId="51714D91" w14:textId="103EB759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3.74</w:t>
            </w:r>
          </w:p>
        </w:tc>
        <w:tc>
          <w:tcPr>
            <w:tcW w:w="2135" w:type="dxa"/>
          </w:tcPr>
          <w:p w14:paraId="3D221A4B" w14:textId="7E293DA5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455" w:type="dxa"/>
          </w:tcPr>
          <w:p w14:paraId="02B9A5B9" w14:textId="3FFBE236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8.97</w:t>
            </w:r>
          </w:p>
        </w:tc>
      </w:tr>
      <w:tr w:rsidR="00BF2B96" w:rsidRPr="00BF2B96" w14:paraId="72E33149" w14:textId="77777777" w:rsidTr="00BF2B96">
        <w:tc>
          <w:tcPr>
            <w:tcW w:w="2305" w:type="dxa"/>
          </w:tcPr>
          <w:p w14:paraId="72404F6B" w14:textId="0A8CF29B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2455" w:type="dxa"/>
          </w:tcPr>
          <w:p w14:paraId="2833BA47" w14:textId="4F0019B3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5.44</w:t>
            </w:r>
          </w:p>
        </w:tc>
        <w:tc>
          <w:tcPr>
            <w:tcW w:w="2135" w:type="dxa"/>
          </w:tcPr>
          <w:p w14:paraId="17C5D317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637DF9C0" w14:textId="60577F91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578BD923" w14:textId="77777777" w:rsidTr="00BF2B96">
        <w:tc>
          <w:tcPr>
            <w:tcW w:w="2305" w:type="dxa"/>
          </w:tcPr>
          <w:p w14:paraId="28497F31" w14:textId="30725A70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2455" w:type="dxa"/>
          </w:tcPr>
          <w:p w14:paraId="26A1523E" w14:textId="5D6DBF5F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5.66</w:t>
            </w:r>
          </w:p>
        </w:tc>
        <w:tc>
          <w:tcPr>
            <w:tcW w:w="2135" w:type="dxa"/>
          </w:tcPr>
          <w:p w14:paraId="7D424F46" w14:textId="1CC96033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455" w:type="dxa"/>
          </w:tcPr>
          <w:p w14:paraId="15DCED64" w14:textId="1B3FE509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6.1</w:t>
            </w:r>
          </w:p>
        </w:tc>
      </w:tr>
      <w:tr w:rsidR="00BF2B96" w:rsidRPr="00BF2B96" w14:paraId="7BB8798A" w14:textId="77777777" w:rsidTr="00BF2B96">
        <w:tc>
          <w:tcPr>
            <w:tcW w:w="2305" w:type="dxa"/>
          </w:tcPr>
          <w:p w14:paraId="4CF58751" w14:textId="72C4C368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2455" w:type="dxa"/>
          </w:tcPr>
          <w:p w14:paraId="02551D53" w14:textId="10902556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60.58</w:t>
            </w:r>
          </w:p>
        </w:tc>
        <w:tc>
          <w:tcPr>
            <w:tcW w:w="2135" w:type="dxa"/>
          </w:tcPr>
          <w:p w14:paraId="2F4AD541" w14:textId="6F3A7E21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455" w:type="dxa"/>
          </w:tcPr>
          <w:p w14:paraId="1652A60A" w14:textId="73E83BCB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70.26</w:t>
            </w:r>
          </w:p>
        </w:tc>
      </w:tr>
      <w:tr w:rsidR="00BF2B96" w:rsidRPr="00BF2B96" w14:paraId="7D3E7641" w14:textId="77777777" w:rsidTr="00BF2B96">
        <w:tc>
          <w:tcPr>
            <w:tcW w:w="2305" w:type="dxa"/>
          </w:tcPr>
          <w:p w14:paraId="067A106A" w14:textId="10B68AD5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2455" w:type="dxa"/>
          </w:tcPr>
          <w:p w14:paraId="13D4568D" w14:textId="0AA553E4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61.32</w:t>
            </w:r>
          </w:p>
        </w:tc>
        <w:tc>
          <w:tcPr>
            <w:tcW w:w="2135" w:type="dxa"/>
          </w:tcPr>
          <w:p w14:paraId="18A84CDA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540920DC" w14:textId="64E3F7DA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2A23BCAD" w14:textId="77777777" w:rsidTr="00BF2B96">
        <w:tc>
          <w:tcPr>
            <w:tcW w:w="2305" w:type="dxa"/>
          </w:tcPr>
          <w:p w14:paraId="4C33F1D1" w14:textId="71E35C0D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2455" w:type="dxa"/>
          </w:tcPr>
          <w:p w14:paraId="7FD0C952" w14:textId="146C8C3A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61.64</w:t>
            </w:r>
          </w:p>
        </w:tc>
        <w:tc>
          <w:tcPr>
            <w:tcW w:w="2135" w:type="dxa"/>
          </w:tcPr>
          <w:p w14:paraId="05F5343F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07C84C4C" w14:textId="0B98F4D5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6BF81E5E" w14:textId="77777777" w:rsidTr="00BF2B96">
        <w:tc>
          <w:tcPr>
            <w:tcW w:w="2305" w:type="dxa"/>
          </w:tcPr>
          <w:p w14:paraId="32B30CE4" w14:textId="0EBAC14C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2455" w:type="dxa"/>
          </w:tcPr>
          <w:p w14:paraId="1A025C66" w14:textId="6CEB6E68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63.56</w:t>
            </w:r>
          </w:p>
        </w:tc>
        <w:tc>
          <w:tcPr>
            <w:tcW w:w="2135" w:type="dxa"/>
          </w:tcPr>
          <w:p w14:paraId="3E841125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679F792A" w14:textId="2AE21673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51BBCBFB" w14:textId="77777777" w:rsidTr="00BF2B96">
        <w:tc>
          <w:tcPr>
            <w:tcW w:w="2305" w:type="dxa"/>
          </w:tcPr>
          <w:p w14:paraId="28180A08" w14:textId="78A08768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2455" w:type="dxa"/>
          </w:tcPr>
          <w:p w14:paraId="3D45B005" w14:textId="0CF476F4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73.47</w:t>
            </w:r>
          </w:p>
        </w:tc>
        <w:tc>
          <w:tcPr>
            <w:tcW w:w="2135" w:type="dxa"/>
          </w:tcPr>
          <w:p w14:paraId="6FD1F389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357E84DC" w14:textId="6B928A56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72F683E3" w14:textId="77777777" w:rsidTr="00BF2B96">
        <w:tc>
          <w:tcPr>
            <w:tcW w:w="2305" w:type="dxa"/>
          </w:tcPr>
          <w:p w14:paraId="6F380B85" w14:textId="26730931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2455" w:type="dxa"/>
          </w:tcPr>
          <w:p w14:paraId="541EEFC4" w14:textId="3D2047AE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73.68</w:t>
            </w:r>
          </w:p>
        </w:tc>
        <w:tc>
          <w:tcPr>
            <w:tcW w:w="2135" w:type="dxa"/>
          </w:tcPr>
          <w:p w14:paraId="06112198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41E1152F" w14:textId="6478B6FE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32288D28" w14:textId="77777777" w:rsidTr="00BF2B96">
        <w:tc>
          <w:tcPr>
            <w:tcW w:w="2305" w:type="dxa"/>
          </w:tcPr>
          <w:p w14:paraId="090B5B9D" w14:textId="45B56361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2455" w:type="dxa"/>
          </w:tcPr>
          <w:p w14:paraId="13C65221" w14:textId="019793FA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77.09</w:t>
            </w:r>
          </w:p>
        </w:tc>
        <w:tc>
          <w:tcPr>
            <w:tcW w:w="2135" w:type="dxa"/>
          </w:tcPr>
          <w:p w14:paraId="4058F778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3A498964" w14:textId="5A42663C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2333DC51" w14:textId="77777777" w:rsidTr="00BF2B96">
        <w:tc>
          <w:tcPr>
            <w:tcW w:w="2305" w:type="dxa"/>
          </w:tcPr>
          <w:p w14:paraId="154BF7CE" w14:textId="07C35C9B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2455" w:type="dxa"/>
          </w:tcPr>
          <w:p w14:paraId="1E6E5050" w14:textId="043BCBDE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78.48</w:t>
            </w:r>
          </w:p>
        </w:tc>
        <w:tc>
          <w:tcPr>
            <w:tcW w:w="2135" w:type="dxa"/>
          </w:tcPr>
          <w:p w14:paraId="063DA2D6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090BC291" w14:textId="301A911C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40A987C1" w14:textId="77777777" w:rsidTr="00BF2B96">
        <w:tc>
          <w:tcPr>
            <w:tcW w:w="2305" w:type="dxa"/>
          </w:tcPr>
          <w:p w14:paraId="69379B3C" w14:textId="421FF7ED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2455" w:type="dxa"/>
          </w:tcPr>
          <w:p w14:paraId="154B39E5" w14:textId="23FC6A49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78.48</w:t>
            </w:r>
          </w:p>
        </w:tc>
        <w:tc>
          <w:tcPr>
            <w:tcW w:w="2135" w:type="dxa"/>
          </w:tcPr>
          <w:p w14:paraId="64B49797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01F8CBA7" w14:textId="059CA00C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734C7CB8" w14:textId="77777777" w:rsidTr="00BF2B96">
        <w:tc>
          <w:tcPr>
            <w:tcW w:w="2305" w:type="dxa"/>
          </w:tcPr>
          <w:p w14:paraId="1483224C" w14:textId="77CDB7CE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2455" w:type="dxa"/>
          </w:tcPr>
          <w:p w14:paraId="05C76D45" w14:textId="1F2A7F34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79.97</w:t>
            </w:r>
          </w:p>
        </w:tc>
        <w:tc>
          <w:tcPr>
            <w:tcW w:w="2135" w:type="dxa"/>
          </w:tcPr>
          <w:p w14:paraId="4E0F89EC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4EB79142" w14:textId="7F2874A3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6027FF75" w14:textId="77777777" w:rsidTr="00BF2B96">
        <w:tc>
          <w:tcPr>
            <w:tcW w:w="2305" w:type="dxa"/>
          </w:tcPr>
          <w:p w14:paraId="79C11568" w14:textId="73AA268E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2455" w:type="dxa"/>
          </w:tcPr>
          <w:p w14:paraId="7F5F3256" w14:textId="521D7A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80.29</w:t>
            </w:r>
          </w:p>
        </w:tc>
        <w:tc>
          <w:tcPr>
            <w:tcW w:w="2135" w:type="dxa"/>
          </w:tcPr>
          <w:p w14:paraId="20C03BB1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021AFB51" w14:textId="452B148D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322AC5FC" w14:textId="77777777" w:rsidTr="00BF2B96">
        <w:tc>
          <w:tcPr>
            <w:tcW w:w="2305" w:type="dxa"/>
          </w:tcPr>
          <w:p w14:paraId="182F73BB" w14:textId="524B00AF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2455" w:type="dxa"/>
          </w:tcPr>
          <w:p w14:paraId="6F7797EF" w14:textId="716A0371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81.03</w:t>
            </w:r>
          </w:p>
        </w:tc>
        <w:tc>
          <w:tcPr>
            <w:tcW w:w="2135" w:type="dxa"/>
          </w:tcPr>
          <w:p w14:paraId="75E4435B" w14:textId="49B0BDB5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2455" w:type="dxa"/>
          </w:tcPr>
          <w:p w14:paraId="5A0CA535" w14:textId="09BEC04F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89.18</w:t>
            </w:r>
          </w:p>
        </w:tc>
      </w:tr>
      <w:tr w:rsidR="00BF2B96" w:rsidRPr="00BF2B96" w14:paraId="3F9238D7" w14:textId="77777777" w:rsidTr="00BF2B96">
        <w:tc>
          <w:tcPr>
            <w:tcW w:w="2305" w:type="dxa"/>
          </w:tcPr>
          <w:p w14:paraId="00D49301" w14:textId="40DE3CDC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2455" w:type="dxa"/>
          </w:tcPr>
          <w:p w14:paraId="761836DF" w14:textId="357B423F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81.03</w:t>
            </w:r>
          </w:p>
        </w:tc>
        <w:tc>
          <w:tcPr>
            <w:tcW w:w="2135" w:type="dxa"/>
          </w:tcPr>
          <w:p w14:paraId="76615F3A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19FDFAFB" w14:textId="50F8DDCA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5944DD3F" w14:textId="77777777" w:rsidTr="00BF2B96">
        <w:tc>
          <w:tcPr>
            <w:tcW w:w="2305" w:type="dxa"/>
          </w:tcPr>
          <w:p w14:paraId="7E2D9EE4" w14:textId="0ED45A0A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2455" w:type="dxa"/>
          </w:tcPr>
          <w:p w14:paraId="373583C5" w14:textId="0366C6B1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82.31</w:t>
            </w:r>
          </w:p>
        </w:tc>
        <w:tc>
          <w:tcPr>
            <w:tcW w:w="2135" w:type="dxa"/>
          </w:tcPr>
          <w:p w14:paraId="60C6D3E5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1B0CE89F" w14:textId="108F33E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0FF8E9AB" w14:textId="77777777" w:rsidTr="00BF2B96">
        <w:tc>
          <w:tcPr>
            <w:tcW w:w="2305" w:type="dxa"/>
          </w:tcPr>
          <w:p w14:paraId="337BBE36" w14:textId="1AF8605B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2455" w:type="dxa"/>
          </w:tcPr>
          <w:p w14:paraId="2D3CE660" w14:textId="519B7146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82.63</w:t>
            </w:r>
          </w:p>
        </w:tc>
        <w:tc>
          <w:tcPr>
            <w:tcW w:w="2135" w:type="dxa"/>
          </w:tcPr>
          <w:p w14:paraId="339133BC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145EB2AA" w14:textId="46BBF41F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3D1BEE4D" w14:textId="77777777" w:rsidTr="00BF2B96">
        <w:tc>
          <w:tcPr>
            <w:tcW w:w="2305" w:type="dxa"/>
          </w:tcPr>
          <w:p w14:paraId="4D241F74" w14:textId="2EE97E8C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2455" w:type="dxa"/>
          </w:tcPr>
          <w:p w14:paraId="7DD7929B" w14:textId="3535682C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83.48</w:t>
            </w:r>
          </w:p>
        </w:tc>
        <w:tc>
          <w:tcPr>
            <w:tcW w:w="2135" w:type="dxa"/>
          </w:tcPr>
          <w:p w14:paraId="4D292204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522052F9" w14:textId="647A9168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615984A9" w14:textId="77777777" w:rsidTr="00BF2B96">
        <w:tc>
          <w:tcPr>
            <w:tcW w:w="2305" w:type="dxa"/>
          </w:tcPr>
          <w:p w14:paraId="00B0E71A" w14:textId="791C5DC4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2455" w:type="dxa"/>
          </w:tcPr>
          <w:p w14:paraId="1D9E70BE" w14:textId="501BE7B0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85.4</w:t>
            </w:r>
          </w:p>
        </w:tc>
        <w:tc>
          <w:tcPr>
            <w:tcW w:w="2135" w:type="dxa"/>
          </w:tcPr>
          <w:p w14:paraId="3EAC30D8" w14:textId="54BEF33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2455" w:type="dxa"/>
          </w:tcPr>
          <w:p w14:paraId="6257E783" w14:textId="3E0AC81F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54.59</w:t>
            </w:r>
          </w:p>
        </w:tc>
      </w:tr>
      <w:tr w:rsidR="00BF2B96" w:rsidRPr="00BF2B96" w14:paraId="6080A488" w14:textId="77777777" w:rsidTr="00BF2B96">
        <w:tc>
          <w:tcPr>
            <w:tcW w:w="2305" w:type="dxa"/>
          </w:tcPr>
          <w:p w14:paraId="3410B6DD" w14:textId="2EF90A90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2455" w:type="dxa"/>
          </w:tcPr>
          <w:p w14:paraId="0043F8FB" w14:textId="434197EA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88.39</w:t>
            </w:r>
          </w:p>
        </w:tc>
        <w:tc>
          <w:tcPr>
            <w:tcW w:w="2135" w:type="dxa"/>
          </w:tcPr>
          <w:p w14:paraId="52053813" w14:textId="63207522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455" w:type="dxa"/>
          </w:tcPr>
          <w:p w14:paraId="4AB36D9B" w14:textId="6EDA914D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71.74</w:t>
            </w:r>
          </w:p>
        </w:tc>
      </w:tr>
      <w:tr w:rsidR="00BF2B96" w:rsidRPr="00BF2B96" w14:paraId="10D11E22" w14:textId="77777777" w:rsidTr="00BF2B96">
        <w:tc>
          <w:tcPr>
            <w:tcW w:w="2305" w:type="dxa"/>
          </w:tcPr>
          <w:p w14:paraId="75C75C37" w14:textId="42025152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2455" w:type="dxa"/>
          </w:tcPr>
          <w:p w14:paraId="7C29AD54" w14:textId="0CCD105D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91.26</w:t>
            </w:r>
          </w:p>
        </w:tc>
        <w:tc>
          <w:tcPr>
            <w:tcW w:w="2135" w:type="dxa"/>
          </w:tcPr>
          <w:p w14:paraId="4C8BEEC4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65EB5963" w14:textId="2D45098B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2989DE35" w14:textId="77777777" w:rsidTr="00BF2B96">
        <w:tc>
          <w:tcPr>
            <w:tcW w:w="2305" w:type="dxa"/>
          </w:tcPr>
          <w:p w14:paraId="0504779A" w14:textId="27819D60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2455" w:type="dxa"/>
          </w:tcPr>
          <w:p w14:paraId="176D062C" w14:textId="6A263D3C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97.34</w:t>
            </w:r>
          </w:p>
        </w:tc>
        <w:tc>
          <w:tcPr>
            <w:tcW w:w="2135" w:type="dxa"/>
          </w:tcPr>
          <w:p w14:paraId="36BFDE11" w14:textId="32059D98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455" w:type="dxa"/>
          </w:tcPr>
          <w:p w14:paraId="4C927471" w14:textId="2F53A3CE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89.29</w:t>
            </w:r>
          </w:p>
        </w:tc>
      </w:tr>
      <w:tr w:rsidR="00BF2B96" w:rsidRPr="00BF2B96" w14:paraId="4482AA38" w14:textId="77777777" w:rsidTr="00BF2B96">
        <w:tc>
          <w:tcPr>
            <w:tcW w:w="2305" w:type="dxa"/>
          </w:tcPr>
          <w:p w14:paraId="7CC3AD90" w14:textId="57B94E1E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2455" w:type="dxa"/>
          </w:tcPr>
          <w:p w14:paraId="79E67AB3" w14:textId="358DC930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99.71</w:t>
            </w:r>
          </w:p>
        </w:tc>
        <w:tc>
          <w:tcPr>
            <w:tcW w:w="2135" w:type="dxa"/>
          </w:tcPr>
          <w:p w14:paraId="7EEA4066" w14:textId="4B388129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455" w:type="dxa"/>
          </w:tcPr>
          <w:p w14:paraId="19FE1BF1" w14:textId="79B70FE8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87.99</w:t>
            </w:r>
          </w:p>
        </w:tc>
      </w:tr>
      <w:tr w:rsidR="00BF2B96" w:rsidRPr="00BF2B96" w14:paraId="4ADD5486" w14:textId="77777777" w:rsidTr="00BF2B96">
        <w:tc>
          <w:tcPr>
            <w:tcW w:w="2305" w:type="dxa"/>
          </w:tcPr>
          <w:p w14:paraId="4F2E2F98" w14:textId="655811CB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  <w:tc>
          <w:tcPr>
            <w:tcW w:w="2455" w:type="dxa"/>
          </w:tcPr>
          <w:p w14:paraId="39E4CAC3" w14:textId="672CADE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01.28</w:t>
            </w:r>
          </w:p>
        </w:tc>
        <w:tc>
          <w:tcPr>
            <w:tcW w:w="2135" w:type="dxa"/>
          </w:tcPr>
          <w:p w14:paraId="7AF5A209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19436DF0" w14:textId="7BB5727A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4DBF2C33" w14:textId="77777777" w:rsidTr="00BF2B96">
        <w:tc>
          <w:tcPr>
            <w:tcW w:w="2305" w:type="dxa"/>
          </w:tcPr>
          <w:p w14:paraId="52CF3C83" w14:textId="30F5FAAD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2455" w:type="dxa"/>
          </w:tcPr>
          <w:p w14:paraId="73513F55" w14:textId="12272D4B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04.26</w:t>
            </w:r>
          </w:p>
        </w:tc>
        <w:tc>
          <w:tcPr>
            <w:tcW w:w="2135" w:type="dxa"/>
          </w:tcPr>
          <w:p w14:paraId="51048615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0EF7A69A" w14:textId="3C562CE1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56D69BE3" w14:textId="77777777" w:rsidTr="00BF2B96">
        <w:tc>
          <w:tcPr>
            <w:tcW w:w="2305" w:type="dxa"/>
          </w:tcPr>
          <w:p w14:paraId="5D73000B" w14:textId="47E7858B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lastRenderedPageBreak/>
              <w:t>47</w:t>
            </w:r>
          </w:p>
        </w:tc>
        <w:tc>
          <w:tcPr>
            <w:tcW w:w="2455" w:type="dxa"/>
          </w:tcPr>
          <w:p w14:paraId="1FD58D8D" w14:textId="57409EEE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05.33</w:t>
            </w:r>
          </w:p>
        </w:tc>
        <w:tc>
          <w:tcPr>
            <w:tcW w:w="2135" w:type="dxa"/>
          </w:tcPr>
          <w:p w14:paraId="40D89D03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5EA40EBF" w14:textId="3598C55F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7034A0F9" w14:textId="77777777" w:rsidTr="00BF2B96">
        <w:tc>
          <w:tcPr>
            <w:tcW w:w="2305" w:type="dxa"/>
          </w:tcPr>
          <w:p w14:paraId="3849BBB4" w14:textId="143C0B3E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2455" w:type="dxa"/>
          </w:tcPr>
          <w:p w14:paraId="7FB2CA05" w14:textId="1B5B986C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15.24</w:t>
            </w:r>
          </w:p>
        </w:tc>
        <w:tc>
          <w:tcPr>
            <w:tcW w:w="2135" w:type="dxa"/>
          </w:tcPr>
          <w:p w14:paraId="5FAE4FA0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08FD15A9" w14:textId="510C4B3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B96" w:rsidRPr="00BF2B96" w14:paraId="0BBA2497" w14:textId="77777777" w:rsidTr="00BF2B96">
        <w:tc>
          <w:tcPr>
            <w:tcW w:w="2305" w:type="dxa"/>
          </w:tcPr>
          <w:p w14:paraId="38FB8297" w14:textId="24A81C2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2455" w:type="dxa"/>
          </w:tcPr>
          <w:p w14:paraId="23CDB778" w14:textId="416ED411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28.02</w:t>
            </w:r>
          </w:p>
        </w:tc>
        <w:tc>
          <w:tcPr>
            <w:tcW w:w="2135" w:type="dxa"/>
          </w:tcPr>
          <w:p w14:paraId="32160C41" w14:textId="0DB11F3D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455" w:type="dxa"/>
          </w:tcPr>
          <w:p w14:paraId="26043D8E" w14:textId="13292713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48.98</w:t>
            </w:r>
          </w:p>
        </w:tc>
      </w:tr>
      <w:tr w:rsidR="00BF2B96" w:rsidRPr="00BF2B96" w14:paraId="059ED31D" w14:textId="77777777" w:rsidTr="00BF2B96">
        <w:tc>
          <w:tcPr>
            <w:tcW w:w="2305" w:type="dxa"/>
          </w:tcPr>
          <w:p w14:paraId="6024C932" w14:textId="7DD71C73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2455" w:type="dxa"/>
          </w:tcPr>
          <w:p w14:paraId="7E477FB1" w14:textId="530622C2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  <w:r w:rsidRPr="00BF2B96">
              <w:rPr>
                <w:rFonts w:ascii="Calibri" w:hAnsi="Calibri" w:cs="Calibri"/>
                <w:sz w:val="20"/>
                <w:szCs w:val="20"/>
              </w:rPr>
              <w:t>143.37</w:t>
            </w:r>
          </w:p>
        </w:tc>
        <w:tc>
          <w:tcPr>
            <w:tcW w:w="2135" w:type="dxa"/>
          </w:tcPr>
          <w:p w14:paraId="5986EAB8" w14:textId="77777777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55" w:type="dxa"/>
          </w:tcPr>
          <w:p w14:paraId="17FAA529" w14:textId="12E0EA3D" w:rsidR="00BF2B96" w:rsidRPr="00BF2B96" w:rsidRDefault="00BF2B9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28FB1CF0" w14:textId="77777777" w:rsidR="00D261C0" w:rsidRPr="00BF2B96" w:rsidRDefault="00D261C0">
      <w:pPr>
        <w:rPr>
          <w:rFonts w:ascii="Calibri" w:hAnsi="Calibri" w:cs="Calibri"/>
          <w:sz w:val="20"/>
          <w:szCs w:val="20"/>
        </w:rPr>
      </w:pPr>
    </w:p>
    <w:sectPr w:rsidR="00D261C0" w:rsidRPr="00BF2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0CE"/>
    <w:rsid w:val="00045FD2"/>
    <w:rsid w:val="00384060"/>
    <w:rsid w:val="003D691A"/>
    <w:rsid w:val="008E38D5"/>
    <w:rsid w:val="00A916E1"/>
    <w:rsid w:val="00AB60CE"/>
    <w:rsid w:val="00BF2B96"/>
    <w:rsid w:val="00C200A3"/>
    <w:rsid w:val="00D2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BE3D0"/>
  <w15:chartTrackingRefBased/>
  <w15:docId w15:val="{71FCB050-B459-4DEA-9B3B-832338582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60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0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0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0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0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0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0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0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0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0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0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0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0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0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0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0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0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0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60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60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0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60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60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0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60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60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0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0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60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6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F2B9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0F86DC-3D25-4F7F-AD8B-EBDFB74D9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ien Vandewalle</dc:creator>
  <cp:keywords/>
  <dc:description/>
  <cp:lastModifiedBy>Jolien Vandewalle</cp:lastModifiedBy>
  <cp:revision>1</cp:revision>
  <dcterms:created xsi:type="dcterms:W3CDTF">2025-12-22T11:11:00Z</dcterms:created>
  <dcterms:modified xsi:type="dcterms:W3CDTF">2025-12-22T12:35:00Z</dcterms:modified>
</cp:coreProperties>
</file>